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84EA9" w14:textId="7C7516A5" w:rsidR="00F67E08" w:rsidRPr="00140A15" w:rsidRDefault="00F67E08">
      <w:pPr>
        <w:rPr>
          <w:rFonts w:ascii="Times New Roman" w:hAnsi="Times New Roman" w:cs="Times New Roman"/>
          <w:b/>
          <w:bCs/>
          <w:lang w:val="en-US"/>
        </w:rPr>
      </w:pPr>
      <w:r w:rsidRPr="00140A15">
        <w:rPr>
          <w:rFonts w:ascii="Times New Roman" w:hAnsi="Times New Roman" w:cs="Times New Roman"/>
          <w:b/>
          <w:bCs/>
          <w:lang w:val="en-US"/>
        </w:rPr>
        <w:t>Supplementa</w:t>
      </w:r>
      <w:r w:rsidR="00140A15">
        <w:rPr>
          <w:rFonts w:ascii="Times New Roman" w:hAnsi="Times New Roman" w:cs="Times New Roman"/>
          <w:b/>
          <w:bCs/>
          <w:lang w:val="en-US"/>
        </w:rPr>
        <w:t>ry</w:t>
      </w:r>
      <w:r w:rsidRPr="00140A15">
        <w:rPr>
          <w:rFonts w:ascii="Times New Roman" w:hAnsi="Times New Roman" w:cs="Times New Roman"/>
          <w:b/>
          <w:bCs/>
          <w:lang w:val="en-US"/>
        </w:rPr>
        <w:t xml:space="preserve"> Material </w:t>
      </w:r>
    </w:p>
    <w:p w14:paraId="087C25F5" w14:textId="1DC8DCE8" w:rsidR="00F67E08" w:rsidRPr="00140A15" w:rsidRDefault="00F67E08">
      <w:pPr>
        <w:rPr>
          <w:rFonts w:ascii="Times New Roman" w:hAnsi="Times New Roman" w:cs="Times New Roman"/>
          <w:b/>
          <w:bCs/>
          <w:lang w:val="en-US"/>
        </w:rPr>
      </w:pPr>
    </w:p>
    <w:p w14:paraId="3DCF6CE6" w14:textId="59918B5F" w:rsidR="00F67E08" w:rsidRPr="00140A15" w:rsidRDefault="00F67E08">
      <w:pPr>
        <w:rPr>
          <w:rFonts w:ascii="Times New Roman" w:hAnsi="Times New Roman" w:cs="Times New Roman"/>
          <w:b/>
          <w:bCs/>
          <w:lang w:val="en-US"/>
        </w:rPr>
      </w:pPr>
    </w:p>
    <w:p w14:paraId="3F9C90DB" w14:textId="467F8BDB" w:rsidR="00F67E08" w:rsidRPr="00140A15" w:rsidRDefault="00F67E08" w:rsidP="0056581E">
      <w:pPr>
        <w:pStyle w:val="ListParagraph"/>
        <w:numPr>
          <w:ilvl w:val="0"/>
          <w:numId w:val="1"/>
        </w:numPr>
        <w:rPr>
          <w:rStyle w:val="y2iqfc"/>
          <w:rFonts w:ascii="Times New Roman" w:hAnsi="Times New Roman" w:cs="Times New Roman"/>
          <w:b/>
          <w:bCs/>
          <w:color w:val="202124"/>
          <w:lang w:val="en-US"/>
        </w:rPr>
      </w:pPr>
      <w:r w:rsidRPr="00140A15">
        <w:rPr>
          <w:rStyle w:val="y2iqfc"/>
          <w:rFonts w:ascii="Times New Roman" w:hAnsi="Times New Roman" w:cs="Times New Roman"/>
          <w:b/>
          <w:bCs/>
          <w:color w:val="202124"/>
          <w:lang w:val="en"/>
        </w:rPr>
        <w:t xml:space="preserve">Frequencies of genotyping variants of </w:t>
      </w:r>
      <w:proofErr w:type="spellStart"/>
      <w:r w:rsidRPr="00140A15">
        <w:rPr>
          <w:rStyle w:val="y2iqfc"/>
          <w:rFonts w:ascii="Times New Roman" w:hAnsi="Times New Roman" w:cs="Times New Roman"/>
          <w:b/>
          <w:bCs/>
          <w:color w:val="202124"/>
          <w:lang w:val="en"/>
        </w:rPr>
        <w:t>rs</w:t>
      </w:r>
      <w:proofErr w:type="spellEnd"/>
      <w:r w:rsidRPr="00140A15">
        <w:rPr>
          <w:rStyle w:val="y2iqfc"/>
          <w:rFonts w:ascii="Times New Roman" w:hAnsi="Times New Roman" w:cs="Times New Roman"/>
          <w:b/>
          <w:bCs/>
          <w:color w:val="202124"/>
          <w:lang w:val="en"/>
        </w:rPr>
        <w:t xml:space="preserve"> 7412 (APOE) and  </w:t>
      </w:r>
      <w:proofErr w:type="spellStart"/>
      <w:r w:rsidRPr="00140A15">
        <w:rPr>
          <w:rStyle w:val="y2iqfc"/>
          <w:rFonts w:ascii="Times New Roman" w:hAnsi="Times New Roman" w:cs="Times New Roman"/>
          <w:b/>
          <w:bCs/>
          <w:color w:val="202124"/>
          <w:lang w:val="en"/>
        </w:rPr>
        <w:t>rs</w:t>
      </w:r>
      <w:proofErr w:type="spellEnd"/>
      <w:r w:rsidRPr="00140A15">
        <w:rPr>
          <w:rStyle w:val="y2iqfc"/>
          <w:rFonts w:ascii="Times New Roman" w:hAnsi="Times New Roman" w:cs="Times New Roman"/>
          <w:b/>
          <w:bCs/>
          <w:color w:val="202124"/>
          <w:lang w:val="en"/>
        </w:rPr>
        <w:t xml:space="preserve"> 268, </w:t>
      </w:r>
      <w:proofErr w:type="spellStart"/>
      <w:r w:rsidRPr="00140A15">
        <w:rPr>
          <w:rStyle w:val="y2iqfc"/>
          <w:rFonts w:ascii="Times New Roman" w:hAnsi="Times New Roman" w:cs="Times New Roman"/>
          <w:b/>
          <w:bCs/>
          <w:color w:val="202124"/>
          <w:lang w:val="en"/>
        </w:rPr>
        <w:t>rs</w:t>
      </w:r>
      <w:proofErr w:type="spellEnd"/>
      <w:r w:rsidRPr="00140A15">
        <w:rPr>
          <w:rStyle w:val="y2iqfc"/>
          <w:rFonts w:ascii="Times New Roman" w:hAnsi="Times New Roman" w:cs="Times New Roman"/>
          <w:b/>
          <w:bCs/>
          <w:color w:val="202124"/>
          <w:lang w:val="en"/>
        </w:rPr>
        <w:t xml:space="preserve"> 328 and </w:t>
      </w:r>
      <w:proofErr w:type="spellStart"/>
      <w:r w:rsidRPr="00140A15">
        <w:rPr>
          <w:rStyle w:val="y2iqfc"/>
          <w:rFonts w:ascii="Times New Roman" w:hAnsi="Times New Roman" w:cs="Times New Roman"/>
          <w:b/>
          <w:bCs/>
          <w:color w:val="202124"/>
          <w:lang w:val="en"/>
        </w:rPr>
        <w:t>rs</w:t>
      </w:r>
      <w:proofErr w:type="spellEnd"/>
      <w:r w:rsidRPr="00140A15">
        <w:rPr>
          <w:rStyle w:val="y2iqfc"/>
          <w:rFonts w:ascii="Times New Roman" w:hAnsi="Times New Roman" w:cs="Times New Roman"/>
          <w:b/>
          <w:bCs/>
          <w:color w:val="202124"/>
          <w:lang w:val="en"/>
        </w:rPr>
        <w:t xml:space="preserve"> 1801177</w:t>
      </w:r>
      <w:r w:rsidRPr="00140A15">
        <w:rPr>
          <w:rStyle w:val="y2iqfc"/>
          <w:rFonts w:ascii="Times New Roman" w:hAnsi="Times New Roman" w:cs="Times New Roman"/>
          <w:b/>
          <w:bCs/>
          <w:color w:val="202124"/>
        </w:rPr>
        <w:t xml:space="preserve"> (LpL) for Group A patients</w:t>
      </w:r>
      <w:r w:rsidR="00144EEB" w:rsidRPr="00140A15">
        <w:rPr>
          <w:rStyle w:val="y2iqfc"/>
          <w:rFonts w:ascii="Times New Roman" w:hAnsi="Times New Roman" w:cs="Times New Roman"/>
          <w:b/>
          <w:bCs/>
          <w:color w:val="202124"/>
          <w:lang w:val="en-US"/>
        </w:rPr>
        <w:t xml:space="preserve"> </w:t>
      </w:r>
    </w:p>
    <w:p w14:paraId="5E0DF0B2" w14:textId="57D7BFA5" w:rsidR="000A1031" w:rsidRPr="00140A15" w:rsidRDefault="000A1031">
      <w:pPr>
        <w:rPr>
          <w:rStyle w:val="y2iqfc"/>
          <w:rFonts w:ascii="Times New Roman" w:hAnsi="Times New Roman" w:cs="Times New Roman"/>
          <w:b/>
          <w:bCs/>
          <w:color w:val="2021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</w:tblGrid>
      <w:tr w:rsidR="00142D6F" w:rsidRPr="00140A15" w14:paraId="0AFFCF3A" w14:textId="77777777" w:rsidTr="00D05C86">
        <w:tc>
          <w:tcPr>
            <w:tcW w:w="1803" w:type="dxa"/>
          </w:tcPr>
          <w:p w14:paraId="167A84E5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202124"/>
                <w:lang w:val="en"/>
              </w:rPr>
            </w:pPr>
            <w:proofErr w:type="spellStart"/>
            <w:r w:rsidRPr="00140A15">
              <w:rPr>
                <w:rFonts w:ascii="Times New Roman" w:hAnsi="Times New Roman" w:cs="Times New Roman"/>
                <w:b/>
                <w:bCs/>
                <w:i/>
                <w:iCs/>
                <w:color w:val="202124"/>
                <w:lang w:val="en"/>
              </w:rPr>
              <w:t>rs</w:t>
            </w:r>
            <w:proofErr w:type="spellEnd"/>
            <w:r w:rsidRPr="00140A15">
              <w:rPr>
                <w:rFonts w:ascii="Times New Roman" w:hAnsi="Times New Roman" w:cs="Times New Roman"/>
                <w:b/>
                <w:bCs/>
                <w:i/>
                <w:iCs/>
                <w:color w:val="202124"/>
                <w:lang w:val="en"/>
              </w:rPr>
              <w:t xml:space="preserve"> 7412 (C&gt;T)</w:t>
            </w:r>
          </w:p>
        </w:tc>
        <w:tc>
          <w:tcPr>
            <w:tcW w:w="1803" w:type="dxa"/>
          </w:tcPr>
          <w:p w14:paraId="7548F584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</w:p>
        </w:tc>
      </w:tr>
      <w:tr w:rsidR="00142D6F" w:rsidRPr="00140A15" w14:paraId="1970C9CF" w14:textId="77777777" w:rsidTr="00D05C86">
        <w:tc>
          <w:tcPr>
            <w:tcW w:w="1803" w:type="dxa"/>
          </w:tcPr>
          <w:p w14:paraId="12BDAABB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r w:rsidRPr="00140A15">
              <w:rPr>
                <w:rFonts w:ascii="Times New Roman" w:eastAsiaTheme="majorEastAsia" w:hAnsi="Times New Roman" w:cs="Times New Roman"/>
                <w:b/>
                <w:bCs/>
              </w:rPr>
              <w:t>Genotype</w:t>
            </w:r>
          </w:p>
        </w:tc>
        <w:tc>
          <w:tcPr>
            <w:tcW w:w="1803" w:type="dxa"/>
          </w:tcPr>
          <w:p w14:paraId="114B866D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Patients (n=30)</w:t>
            </w:r>
          </w:p>
        </w:tc>
      </w:tr>
      <w:tr w:rsidR="00142D6F" w:rsidRPr="00140A15" w14:paraId="6596F9A9" w14:textId="77777777" w:rsidTr="00D05C86">
        <w:tc>
          <w:tcPr>
            <w:tcW w:w="1803" w:type="dxa"/>
          </w:tcPr>
          <w:p w14:paraId="16FAC53F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CC</w:t>
            </w:r>
          </w:p>
        </w:tc>
        <w:tc>
          <w:tcPr>
            <w:tcW w:w="1803" w:type="dxa"/>
          </w:tcPr>
          <w:p w14:paraId="2D6DBA76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30 (100%)</w:t>
            </w:r>
          </w:p>
        </w:tc>
      </w:tr>
      <w:tr w:rsidR="00142D6F" w:rsidRPr="00140A15" w14:paraId="2FB6FFB7" w14:textId="77777777" w:rsidTr="00D05C86">
        <w:tc>
          <w:tcPr>
            <w:tcW w:w="1803" w:type="dxa"/>
          </w:tcPr>
          <w:p w14:paraId="6BF4BC75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TC</w:t>
            </w:r>
          </w:p>
        </w:tc>
        <w:tc>
          <w:tcPr>
            <w:tcW w:w="1803" w:type="dxa"/>
          </w:tcPr>
          <w:p w14:paraId="26EEBC35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0 (0%)</w:t>
            </w:r>
          </w:p>
        </w:tc>
      </w:tr>
      <w:tr w:rsidR="00142D6F" w:rsidRPr="00140A15" w14:paraId="7291AFCE" w14:textId="77777777" w:rsidTr="00D05C86">
        <w:tc>
          <w:tcPr>
            <w:tcW w:w="1803" w:type="dxa"/>
          </w:tcPr>
          <w:p w14:paraId="1A7CEDBE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TT</w:t>
            </w:r>
          </w:p>
        </w:tc>
        <w:tc>
          <w:tcPr>
            <w:tcW w:w="1803" w:type="dxa"/>
          </w:tcPr>
          <w:p w14:paraId="45B958D5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0 (100%)</w:t>
            </w:r>
          </w:p>
        </w:tc>
      </w:tr>
    </w:tbl>
    <w:p w14:paraId="0ADFF4C3" w14:textId="5A12562A" w:rsidR="000A1031" w:rsidRPr="00140A15" w:rsidRDefault="000A1031">
      <w:pPr>
        <w:rPr>
          <w:rStyle w:val="y2iqfc"/>
          <w:rFonts w:ascii="Times New Roman" w:hAnsi="Times New Roman" w:cs="Times New Roman"/>
          <w:b/>
          <w:bCs/>
          <w:color w:val="2021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52"/>
        <w:gridCol w:w="1518"/>
        <w:gridCol w:w="1518"/>
        <w:gridCol w:w="1629"/>
      </w:tblGrid>
      <w:tr w:rsidR="00142D6F" w:rsidRPr="00140A15" w14:paraId="5E12C374" w14:textId="77777777" w:rsidTr="00D05C86">
        <w:tc>
          <w:tcPr>
            <w:tcW w:w="1452" w:type="dxa"/>
          </w:tcPr>
          <w:p w14:paraId="7EB77A01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Genotype</w:t>
            </w:r>
          </w:p>
        </w:tc>
        <w:tc>
          <w:tcPr>
            <w:tcW w:w="1518" w:type="dxa"/>
          </w:tcPr>
          <w:p w14:paraId="5FD076C4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proofErr w:type="spellStart"/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rs</w:t>
            </w:r>
            <w:proofErr w:type="spellEnd"/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 xml:space="preserve"> 268 (A&gt;G)</w:t>
            </w:r>
          </w:p>
        </w:tc>
        <w:tc>
          <w:tcPr>
            <w:tcW w:w="1518" w:type="dxa"/>
          </w:tcPr>
          <w:p w14:paraId="5B692786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proofErr w:type="spellStart"/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rs</w:t>
            </w:r>
            <w:proofErr w:type="spellEnd"/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 xml:space="preserve"> 328 (C&gt;G)</w:t>
            </w:r>
          </w:p>
        </w:tc>
        <w:tc>
          <w:tcPr>
            <w:tcW w:w="1629" w:type="dxa"/>
          </w:tcPr>
          <w:p w14:paraId="6C1E3637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proofErr w:type="spellStart"/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rs</w:t>
            </w:r>
            <w:proofErr w:type="spellEnd"/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 xml:space="preserve"> 1801177 (G&gt;A)</w:t>
            </w:r>
          </w:p>
        </w:tc>
      </w:tr>
      <w:tr w:rsidR="00142D6F" w:rsidRPr="00140A15" w14:paraId="1844E8C3" w14:textId="77777777" w:rsidTr="00D05C86">
        <w:tc>
          <w:tcPr>
            <w:tcW w:w="1452" w:type="dxa"/>
          </w:tcPr>
          <w:p w14:paraId="10E13380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CC</w:t>
            </w:r>
          </w:p>
        </w:tc>
        <w:tc>
          <w:tcPr>
            <w:tcW w:w="1518" w:type="dxa"/>
          </w:tcPr>
          <w:p w14:paraId="2A8180BB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</w:p>
        </w:tc>
        <w:tc>
          <w:tcPr>
            <w:tcW w:w="1518" w:type="dxa"/>
          </w:tcPr>
          <w:p w14:paraId="4534477F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26 (87%)</w:t>
            </w:r>
          </w:p>
        </w:tc>
        <w:tc>
          <w:tcPr>
            <w:tcW w:w="1629" w:type="dxa"/>
          </w:tcPr>
          <w:p w14:paraId="01A7AA82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0 (0%)</w:t>
            </w:r>
          </w:p>
        </w:tc>
      </w:tr>
      <w:tr w:rsidR="00142D6F" w:rsidRPr="00140A15" w14:paraId="0433EEC1" w14:textId="77777777" w:rsidTr="00D05C86">
        <w:tc>
          <w:tcPr>
            <w:tcW w:w="1452" w:type="dxa"/>
          </w:tcPr>
          <w:p w14:paraId="26A248C6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CG</w:t>
            </w:r>
          </w:p>
        </w:tc>
        <w:tc>
          <w:tcPr>
            <w:tcW w:w="1518" w:type="dxa"/>
          </w:tcPr>
          <w:p w14:paraId="3ACEA14B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</w:p>
        </w:tc>
        <w:tc>
          <w:tcPr>
            <w:tcW w:w="1518" w:type="dxa"/>
          </w:tcPr>
          <w:p w14:paraId="240E95C6" w14:textId="23F7FA8F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4 (13%)</w:t>
            </w:r>
          </w:p>
        </w:tc>
        <w:tc>
          <w:tcPr>
            <w:tcW w:w="1629" w:type="dxa"/>
          </w:tcPr>
          <w:p w14:paraId="5E948EB7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0 (0%)</w:t>
            </w:r>
          </w:p>
        </w:tc>
      </w:tr>
      <w:tr w:rsidR="00142D6F" w:rsidRPr="00140A15" w14:paraId="7B2B6FE6" w14:textId="77777777" w:rsidTr="00D05C86">
        <w:tc>
          <w:tcPr>
            <w:tcW w:w="1452" w:type="dxa"/>
          </w:tcPr>
          <w:p w14:paraId="575B27A5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GG</w:t>
            </w:r>
          </w:p>
        </w:tc>
        <w:tc>
          <w:tcPr>
            <w:tcW w:w="1518" w:type="dxa"/>
          </w:tcPr>
          <w:p w14:paraId="5F0CD45C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0 (0%)</w:t>
            </w:r>
          </w:p>
        </w:tc>
        <w:tc>
          <w:tcPr>
            <w:tcW w:w="1518" w:type="dxa"/>
          </w:tcPr>
          <w:p w14:paraId="0A3BAB16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0 (0%)</w:t>
            </w:r>
          </w:p>
        </w:tc>
        <w:tc>
          <w:tcPr>
            <w:tcW w:w="1629" w:type="dxa"/>
          </w:tcPr>
          <w:p w14:paraId="2E1F206B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30 (0%)</w:t>
            </w:r>
          </w:p>
        </w:tc>
      </w:tr>
      <w:tr w:rsidR="00142D6F" w:rsidRPr="00140A15" w14:paraId="6D5E562E" w14:textId="77777777" w:rsidTr="00D05C86">
        <w:tc>
          <w:tcPr>
            <w:tcW w:w="1452" w:type="dxa"/>
          </w:tcPr>
          <w:p w14:paraId="4C70D240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AA</w:t>
            </w:r>
          </w:p>
        </w:tc>
        <w:tc>
          <w:tcPr>
            <w:tcW w:w="1518" w:type="dxa"/>
          </w:tcPr>
          <w:p w14:paraId="1F3EB94B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30 (100%)</w:t>
            </w:r>
          </w:p>
        </w:tc>
        <w:tc>
          <w:tcPr>
            <w:tcW w:w="1518" w:type="dxa"/>
          </w:tcPr>
          <w:p w14:paraId="44573622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</w:p>
        </w:tc>
        <w:tc>
          <w:tcPr>
            <w:tcW w:w="1629" w:type="dxa"/>
          </w:tcPr>
          <w:p w14:paraId="60C47F8E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</w:p>
        </w:tc>
      </w:tr>
      <w:tr w:rsidR="00142D6F" w:rsidRPr="00140A15" w14:paraId="10EF9AF2" w14:textId="77777777" w:rsidTr="00D05C86">
        <w:tc>
          <w:tcPr>
            <w:tcW w:w="1452" w:type="dxa"/>
          </w:tcPr>
          <w:p w14:paraId="571D1C9E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  <w:t>GA</w:t>
            </w:r>
          </w:p>
        </w:tc>
        <w:tc>
          <w:tcPr>
            <w:tcW w:w="1518" w:type="dxa"/>
          </w:tcPr>
          <w:p w14:paraId="12DFC79F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color w:val="202124"/>
                <w:lang w:val="en"/>
              </w:rPr>
            </w:pPr>
            <w:r w:rsidRPr="00140A15">
              <w:rPr>
                <w:rFonts w:ascii="Times New Roman" w:hAnsi="Times New Roman" w:cs="Times New Roman"/>
                <w:color w:val="202124"/>
                <w:lang w:val="en"/>
              </w:rPr>
              <w:t>0 (0%)</w:t>
            </w:r>
          </w:p>
        </w:tc>
        <w:tc>
          <w:tcPr>
            <w:tcW w:w="1518" w:type="dxa"/>
          </w:tcPr>
          <w:p w14:paraId="2DF9D9A8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</w:p>
        </w:tc>
        <w:tc>
          <w:tcPr>
            <w:tcW w:w="1629" w:type="dxa"/>
          </w:tcPr>
          <w:p w14:paraId="651FD307" w14:textId="77777777" w:rsidR="00142D6F" w:rsidRPr="00140A15" w:rsidRDefault="00142D6F" w:rsidP="00D05C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lang w:val="en"/>
              </w:rPr>
            </w:pPr>
          </w:p>
        </w:tc>
      </w:tr>
    </w:tbl>
    <w:p w14:paraId="0C806B7E" w14:textId="77777777" w:rsidR="00142D6F" w:rsidRPr="00140A15" w:rsidRDefault="00142D6F">
      <w:pPr>
        <w:rPr>
          <w:rStyle w:val="y2iqfc"/>
          <w:rFonts w:ascii="Times New Roman" w:hAnsi="Times New Roman" w:cs="Times New Roman"/>
          <w:b/>
          <w:bCs/>
          <w:color w:val="202124"/>
        </w:rPr>
      </w:pPr>
    </w:p>
    <w:p w14:paraId="1EA9CCDC" w14:textId="77777777" w:rsidR="000A1031" w:rsidRDefault="000A1031">
      <w:pPr>
        <w:rPr>
          <w:rStyle w:val="y2iqfc"/>
          <w:rFonts w:ascii="Times New Roman" w:hAnsi="Times New Roman" w:cs="Times New Roman"/>
          <w:b/>
          <w:bCs/>
          <w:color w:val="202124"/>
        </w:rPr>
      </w:pPr>
    </w:p>
    <w:p w14:paraId="34D3FEEA" w14:textId="77777777" w:rsidR="006227D1" w:rsidRPr="00140A15" w:rsidRDefault="006227D1">
      <w:pPr>
        <w:rPr>
          <w:rStyle w:val="y2iqfc"/>
          <w:rFonts w:ascii="Times New Roman" w:hAnsi="Times New Roman" w:cs="Times New Roman"/>
          <w:b/>
          <w:bCs/>
          <w:color w:val="202124"/>
        </w:rPr>
      </w:pPr>
    </w:p>
    <w:p w14:paraId="69D383C5" w14:textId="7273090F" w:rsidR="00F67E08" w:rsidRPr="00140A15" w:rsidRDefault="00F67E08">
      <w:pPr>
        <w:rPr>
          <w:rStyle w:val="y2iqfc"/>
          <w:rFonts w:ascii="Times New Roman" w:hAnsi="Times New Roman" w:cs="Times New Roman"/>
          <w:b/>
          <w:bCs/>
          <w:color w:val="202124"/>
        </w:rPr>
      </w:pPr>
    </w:p>
    <w:p w14:paraId="422F8540" w14:textId="7B540BB3" w:rsidR="00F67E08" w:rsidRPr="006A7590" w:rsidRDefault="0056581E" w:rsidP="005658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6A7590">
        <w:rPr>
          <w:rFonts w:ascii="Times New Roman" w:hAnsi="Times New Roman" w:cs="Times New Roman"/>
          <w:b/>
          <w:bCs/>
          <w:lang w:val="en-US"/>
        </w:rPr>
        <w:t>L</w:t>
      </w:r>
      <w:r w:rsidRPr="006A7590">
        <w:rPr>
          <w:rFonts w:ascii="Times New Roman" w:hAnsi="Times New Roman" w:cs="Times New Roman"/>
          <w:b/>
          <w:bCs/>
        </w:rPr>
        <w:t>ipid differentiation according to genotype in all 3 groups at baseline</w:t>
      </w:r>
      <w:r w:rsidRPr="006A7590">
        <w:rPr>
          <w:rFonts w:ascii="Times New Roman" w:hAnsi="Times New Roman" w:cs="Times New Roman"/>
          <w:b/>
          <w:bCs/>
          <w:lang w:val="en-US"/>
        </w:rPr>
        <w:t xml:space="preserve"> (Day 0)</w:t>
      </w:r>
    </w:p>
    <w:p w14:paraId="3A75F984" w14:textId="48158930" w:rsidR="00902379" w:rsidRPr="00140A15" w:rsidRDefault="00902379" w:rsidP="00902379">
      <w:pPr>
        <w:rPr>
          <w:rFonts w:ascii="Times New Roman" w:hAnsi="Times New Roman" w:cs="Times New Roman"/>
          <w:lang w:val="en-US"/>
        </w:rPr>
      </w:pPr>
    </w:p>
    <w:p w14:paraId="7D3CD8E4" w14:textId="22599698" w:rsidR="00902379" w:rsidRPr="00140A15" w:rsidRDefault="00902379" w:rsidP="0090237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04307" w:rsidRPr="00140A15" w14:paraId="2DB8517D" w14:textId="77777777" w:rsidTr="00D05C86">
        <w:tc>
          <w:tcPr>
            <w:tcW w:w="2765" w:type="dxa"/>
            <w:shd w:val="clear" w:color="auto" w:fill="D9E2F3" w:themeFill="accent1" w:themeFillTint="33"/>
            <w:vAlign w:val="center"/>
          </w:tcPr>
          <w:p w14:paraId="18742F5D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b/>
                <w:bCs/>
                <w:szCs w:val="24"/>
              </w:rPr>
              <w:t>Value</w:t>
            </w:r>
          </w:p>
        </w:tc>
        <w:tc>
          <w:tcPr>
            <w:tcW w:w="2765" w:type="dxa"/>
            <w:shd w:val="clear" w:color="auto" w:fill="D9E2F3" w:themeFill="accent1" w:themeFillTint="33"/>
            <w:vAlign w:val="center"/>
          </w:tcPr>
          <w:p w14:paraId="3C49B06B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140A15">
              <w:rPr>
                <w:rFonts w:ascii="Times New Roman" w:hAnsi="Times New Roman"/>
                <w:b/>
                <w:bCs/>
                <w:szCs w:val="24"/>
              </w:rPr>
              <w:t>CC vs TT + TC</w:t>
            </w:r>
          </w:p>
          <w:p w14:paraId="04CD18B4" w14:textId="77777777" w:rsidR="008022AD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140A15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  <w:p w14:paraId="7201C419" w14:textId="655F44F2" w:rsidR="00D04307" w:rsidRPr="008022AD" w:rsidRDefault="008022AD" w:rsidP="00D05C86">
            <w:pPr>
              <w:pStyle w:val="GD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8022AD">
              <w:rPr>
                <w:rFonts w:ascii="Times New Roman" w:hAnsi="Times New Roman"/>
                <w:b/>
                <w:bCs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Cs w:val="24"/>
              </w:rPr>
              <w:t>CC: mean</w:t>
            </w:r>
            <m:oMath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b/>
                <w:bCs/>
                <w:szCs w:val="24"/>
              </w:rPr>
              <w:t>std vs TT+TC</w:t>
            </w:r>
            <w:r w:rsidRPr="008022AD">
              <w:rPr>
                <w:rFonts w:ascii="Times New Roman" w:hAnsi="Times New Roman"/>
                <w:b/>
                <w:bCs/>
                <w:szCs w:val="24"/>
              </w:rPr>
              <w:t>: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mean</w:t>
            </w:r>
            <m:oMath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b/>
                <w:bCs/>
                <w:szCs w:val="24"/>
              </w:rPr>
              <w:t>std)</w:t>
            </w:r>
          </w:p>
        </w:tc>
        <w:tc>
          <w:tcPr>
            <w:tcW w:w="2766" w:type="dxa"/>
            <w:shd w:val="clear" w:color="auto" w:fill="D9E2F3" w:themeFill="accent1" w:themeFillTint="33"/>
            <w:vAlign w:val="center"/>
          </w:tcPr>
          <w:p w14:paraId="48CCDB02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140A15">
              <w:rPr>
                <w:rFonts w:ascii="Times New Roman" w:hAnsi="Times New Roman"/>
                <w:b/>
                <w:bCs/>
                <w:szCs w:val="24"/>
              </w:rPr>
              <w:t>TT vs CC + TC</w:t>
            </w:r>
          </w:p>
          <w:p w14:paraId="12031F62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140A15">
              <w:rPr>
                <w:rFonts w:ascii="Times New Roman" w:hAnsi="Times New Roman"/>
                <w:b/>
                <w:bCs/>
                <w:szCs w:val="24"/>
              </w:rPr>
              <w:t xml:space="preserve">p value </w:t>
            </w:r>
          </w:p>
          <w:p w14:paraId="75FAB32A" w14:textId="12E4DC19" w:rsidR="008022AD" w:rsidRPr="00140A15" w:rsidRDefault="008022AD" w:rsidP="00D05C86">
            <w:pPr>
              <w:pStyle w:val="GD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r w:rsidRPr="008022AD">
              <w:rPr>
                <w:rFonts w:ascii="Times New Roman" w:hAnsi="Times New Roman"/>
                <w:b/>
                <w:bCs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Cs w:val="24"/>
              </w:rPr>
              <w:t>TT: mean</w:t>
            </w:r>
            <m:oMath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b/>
                <w:bCs/>
                <w:szCs w:val="24"/>
              </w:rPr>
              <w:t>std vs CC+TC</w:t>
            </w:r>
            <w:r w:rsidRPr="008022AD">
              <w:rPr>
                <w:rFonts w:ascii="Times New Roman" w:hAnsi="Times New Roman"/>
                <w:b/>
                <w:bCs/>
                <w:szCs w:val="24"/>
              </w:rPr>
              <w:t>: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mean</w:t>
            </w:r>
            <m:oMath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b/>
                <w:bCs/>
                <w:szCs w:val="24"/>
              </w:rPr>
              <w:t>std)</w:t>
            </w:r>
          </w:p>
        </w:tc>
      </w:tr>
      <w:tr w:rsidR="00D04307" w:rsidRPr="00140A15" w14:paraId="4B6E2411" w14:textId="77777777" w:rsidTr="00D05C86">
        <w:tc>
          <w:tcPr>
            <w:tcW w:w="2765" w:type="dxa"/>
            <w:vAlign w:val="center"/>
          </w:tcPr>
          <w:p w14:paraId="131AEC60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Total cholesterol (mg/dl)</w:t>
            </w:r>
          </w:p>
        </w:tc>
        <w:tc>
          <w:tcPr>
            <w:tcW w:w="2765" w:type="dxa"/>
            <w:vAlign w:val="center"/>
          </w:tcPr>
          <w:p w14:paraId="6C21C90C" w14:textId="70DC58EF" w:rsidR="00D04307" w:rsidRDefault="00D04307" w:rsidP="008022AD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205</w:t>
            </w:r>
            <w:r w:rsidR="008022AD">
              <w:rPr>
                <w:rFonts w:ascii="Times New Roman" w:hAnsi="Times New Roman"/>
                <w:szCs w:val="24"/>
              </w:rPr>
              <w:t xml:space="preserve"> </w:t>
            </w:r>
          </w:p>
          <w:p w14:paraId="3C792675" w14:textId="0EC51C7E" w:rsidR="008022AD" w:rsidRDefault="008022AD" w:rsidP="008022AD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51.7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6.32 vs 134.4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2.29)</w:t>
            </w:r>
          </w:p>
          <w:p w14:paraId="672ACBA4" w14:textId="1E18E796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430</w:t>
            </w:r>
          </w:p>
          <w:p w14:paraId="0B362C76" w14:textId="2E43BE1D" w:rsidR="008022AD" w:rsidRPr="00140A15" w:rsidRDefault="00843CC0" w:rsidP="00843CC0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50.6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6.29 vs 161.4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2.59)</w:t>
            </w:r>
          </w:p>
          <w:p w14:paraId="1EF02DD0" w14:textId="77777777" w:rsidR="00D04307" w:rsidRDefault="00D04307" w:rsidP="008022AD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lastRenderedPageBreak/>
              <w:t>Group C: 0.648</w:t>
            </w:r>
          </w:p>
          <w:p w14:paraId="15DFB994" w14:textId="1C5F2826" w:rsidR="001C5F85" w:rsidRPr="00140A15" w:rsidRDefault="001C5F85" w:rsidP="008022AD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2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143.0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4.22)</w:t>
            </w:r>
          </w:p>
        </w:tc>
        <w:tc>
          <w:tcPr>
            <w:tcW w:w="2766" w:type="dxa"/>
            <w:vAlign w:val="center"/>
          </w:tcPr>
          <w:p w14:paraId="02FD9EDB" w14:textId="5EB95743" w:rsidR="00D04307" w:rsidRDefault="00D04307" w:rsidP="008022AD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lastRenderedPageBreak/>
              <w:t>Group A: 0.166</w:t>
            </w:r>
          </w:p>
          <w:p w14:paraId="7C56A2BD" w14:textId="06288A79" w:rsidR="00DF2FA1" w:rsidRPr="00140A15" w:rsidRDefault="00DF2FA1" w:rsidP="00DF2FA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29.0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1.38 vs 146.72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4.49)</w:t>
            </w:r>
          </w:p>
          <w:p w14:paraId="56C3E57D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0.956</w:t>
            </w:r>
          </w:p>
          <w:p w14:paraId="5DAD9E38" w14:textId="554A6F35" w:rsidR="00843CC0" w:rsidRPr="00140A15" w:rsidRDefault="004B64B5" w:rsidP="004B64B5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60.19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6.35 vs 160.64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6.86)</w:t>
            </w:r>
          </w:p>
          <w:p w14:paraId="68B35575" w14:textId="77777777" w:rsidR="00D04307" w:rsidRDefault="00D04307" w:rsidP="008022AD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lastRenderedPageBreak/>
              <w:t>Group C: 0.468</w:t>
            </w:r>
          </w:p>
          <w:p w14:paraId="428A3709" w14:textId="7E9F05CA" w:rsidR="00E57565" w:rsidRPr="00140A15" w:rsidRDefault="00E57565" w:rsidP="008022AD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7.64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7.51 vs 146.8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8.78)</w:t>
            </w:r>
          </w:p>
        </w:tc>
      </w:tr>
      <w:tr w:rsidR="00D04307" w:rsidRPr="00140A15" w14:paraId="7F42A2A6" w14:textId="77777777" w:rsidTr="00D05C86"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5B6A8B2C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lastRenderedPageBreak/>
              <w:t>Triglycerides (</w:t>
            </w:r>
            <w:r w:rsidRPr="00140A15">
              <w:rPr>
                <w:rFonts w:ascii="Times New Roman" w:hAnsi="Times New Roman"/>
                <w:szCs w:val="24"/>
                <w:lang w:val="el-GR"/>
              </w:rPr>
              <w:t>μ</w:t>
            </w:r>
            <w:r w:rsidRPr="00140A15">
              <w:rPr>
                <w:rFonts w:ascii="Times New Roman" w:hAnsi="Times New Roman"/>
                <w:szCs w:val="24"/>
              </w:rPr>
              <w:t>g/dl)</w:t>
            </w:r>
          </w:p>
        </w:tc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2169FF83" w14:textId="7092E7AD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179</w:t>
            </w:r>
          </w:p>
          <w:p w14:paraId="1A12AC5B" w14:textId="2EAD6C3D" w:rsidR="008022AD" w:rsidRPr="00140A15" w:rsidRDefault="005C553E" w:rsidP="005C553E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</w:t>
            </w:r>
            <w:r w:rsidR="008022AD">
              <w:rPr>
                <w:rFonts w:ascii="Times New Roman" w:hAnsi="Times New Roman"/>
                <w:szCs w:val="24"/>
              </w:rPr>
              <w:t>205.6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69.83 vs 165.52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74.31)</w:t>
            </w:r>
          </w:p>
          <w:p w14:paraId="7A7C06F9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426</w:t>
            </w:r>
          </w:p>
          <w:p w14:paraId="36388DC6" w14:textId="40837E88" w:rsidR="00843CC0" w:rsidRPr="00140A15" w:rsidRDefault="00843CC0" w:rsidP="00843CC0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7.5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2.28 vs 68.7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3.54)</w:t>
            </w:r>
          </w:p>
          <w:p w14:paraId="03247C1E" w14:textId="4ECEBE59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071</w:t>
            </w:r>
          </w:p>
          <w:p w14:paraId="29BA2F8A" w14:textId="3813646F" w:rsidR="00D04307" w:rsidRPr="00140A15" w:rsidRDefault="001C5F85" w:rsidP="004B64B5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7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70.83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4.73)</w:t>
            </w:r>
          </w:p>
        </w:tc>
        <w:tc>
          <w:tcPr>
            <w:tcW w:w="2766" w:type="dxa"/>
            <w:shd w:val="clear" w:color="auto" w:fill="F2F2F2" w:themeFill="background1" w:themeFillShade="F2"/>
            <w:vAlign w:val="center"/>
          </w:tcPr>
          <w:p w14:paraId="66BE9427" w14:textId="3F803E1E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611</w:t>
            </w:r>
          </w:p>
          <w:p w14:paraId="4ECBEC88" w14:textId="2F24F6B7" w:rsidR="00DF2FA1" w:rsidRPr="00140A15" w:rsidRDefault="00DF2FA1" w:rsidP="00DF2FA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68.92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81.75 vs 183.33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70.55)</w:t>
            </w:r>
          </w:p>
          <w:p w14:paraId="384696E7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697</w:t>
            </w:r>
          </w:p>
          <w:p w14:paraId="5D371664" w14:textId="2C45EC90" w:rsidR="004B64B5" w:rsidRPr="00140A15" w:rsidRDefault="004B64B5" w:rsidP="004B64B5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9.19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8.51 vs 65.8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4.59)</w:t>
            </w:r>
          </w:p>
          <w:p w14:paraId="0717E3A1" w14:textId="7F99236F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206</w:t>
            </w:r>
          </w:p>
          <w:p w14:paraId="3A844472" w14:textId="11C1A2F6" w:rsidR="00D04307" w:rsidRPr="00140A15" w:rsidRDefault="00E57565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2.0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45.34 vs 65.13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4.67)</w:t>
            </w:r>
          </w:p>
        </w:tc>
      </w:tr>
      <w:tr w:rsidR="00D04307" w:rsidRPr="00140A15" w14:paraId="2CA5F70B" w14:textId="77777777" w:rsidTr="00D05C86">
        <w:tc>
          <w:tcPr>
            <w:tcW w:w="2765" w:type="dxa"/>
            <w:vAlign w:val="center"/>
          </w:tcPr>
          <w:p w14:paraId="3A66C752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HDL (mg/dl)</w:t>
            </w:r>
          </w:p>
        </w:tc>
        <w:tc>
          <w:tcPr>
            <w:tcW w:w="2765" w:type="dxa"/>
            <w:vAlign w:val="center"/>
          </w:tcPr>
          <w:p w14:paraId="13F968F0" w14:textId="4E1E3AF9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305</w:t>
            </w:r>
          </w:p>
          <w:p w14:paraId="4C13E61F" w14:textId="34F15D3C" w:rsidR="005C553E" w:rsidRPr="00140A15" w:rsidRDefault="005C553E" w:rsidP="005C553E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1.5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5.57 vs 25.7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1.42)</w:t>
            </w:r>
          </w:p>
          <w:p w14:paraId="623B71FD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247</w:t>
            </w:r>
          </w:p>
          <w:p w14:paraId="508ACC2C" w14:textId="07553333" w:rsidR="00843CC0" w:rsidRPr="00140A15" w:rsidRDefault="00843CC0" w:rsidP="00843CC0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0.5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7.76 vs 58.5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1.38)</w:t>
            </w:r>
          </w:p>
          <w:p w14:paraId="1D90D699" w14:textId="2A92A728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324</w:t>
            </w:r>
          </w:p>
          <w:p w14:paraId="58855D55" w14:textId="7599B73F" w:rsidR="00D04307" w:rsidRPr="00140A15" w:rsidRDefault="003753AA" w:rsidP="004B64B5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1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47.4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3.29)</w:t>
            </w:r>
          </w:p>
        </w:tc>
        <w:tc>
          <w:tcPr>
            <w:tcW w:w="2766" w:type="dxa"/>
            <w:vAlign w:val="center"/>
          </w:tcPr>
          <w:p w14:paraId="0F5A7719" w14:textId="7B138480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780</w:t>
            </w:r>
          </w:p>
          <w:p w14:paraId="50E4D5E3" w14:textId="2107180C" w:rsidR="00DF2FA1" w:rsidRPr="00140A15" w:rsidRDefault="00DF2FA1" w:rsidP="00DF2FA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5.2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4.19 vs 24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6.60)</w:t>
            </w:r>
          </w:p>
          <w:p w14:paraId="1C97BF2B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561</w:t>
            </w:r>
          </w:p>
          <w:p w14:paraId="48F1106C" w14:textId="5B89EA86" w:rsidR="004B64B5" w:rsidRPr="00140A15" w:rsidRDefault="004B64B5" w:rsidP="004B64B5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8.8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2.70 vs 56.43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9.60)</w:t>
            </w:r>
          </w:p>
          <w:p w14:paraId="048D9A3C" w14:textId="36CF2434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181</w:t>
            </w:r>
          </w:p>
          <w:p w14:paraId="47629975" w14:textId="4920DE0C" w:rsidR="00D04307" w:rsidRPr="00140A15" w:rsidRDefault="00E57565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4.3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5.88 vs 50.94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0.08)</w:t>
            </w:r>
          </w:p>
        </w:tc>
      </w:tr>
      <w:tr w:rsidR="00D04307" w:rsidRPr="00140A15" w14:paraId="24154EFC" w14:textId="77777777" w:rsidTr="00D05C86"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76033D28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LDL (mg/dl)</w:t>
            </w:r>
          </w:p>
        </w:tc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754E1167" w14:textId="572373A2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365</w:t>
            </w:r>
          </w:p>
          <w:p w14:paraId="4F3439E0" w14:textId="2FC88F40" w:rsidR="005C553E" w:rsidRPr="00140A15" w:rsidRDefault="005C553E" w:rsidP="005C553E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8.6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0.54 vs 77.43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0.67)</w:t>
            </w:r>
          </w:p>
          <w:p w14:paraId="4EFE8F95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738</w:t>
            </w:r>
          </w:p>
          <w:p w14:paraId="74D0AD8C" w14:textId="4BE2720A" w:rsidR="00843CC0" w:rsidRPr="00140A15" w:rsidRDefault="00843CC0" w:rsidP="00843CC0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8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8.00 vs 82.8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5.93)</w:t>
            </w:r>
          </w:p>
          <w:p w14:paraId="16D72804" w14:textId="06180059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427</w:t>
            </w:r>
          </w:p>
          <w:p w14:paraId="5726CF9C" w14:textId="70F92653" w:rsidR="00D04307" w:rsidRPr="00140A15" w:rsidRDefault="003753A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>(100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78.4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6.27)</w:t>
            </w:r>
          </w:p>
        </w:tc>
        <w:tc>
          <w:tcPr>
            <w:tcW w:w="2766" w:type="dxa"/>
            <w:shd w:val="clear" w:color="auto" w:fill="F2F2F2" w:themeFill="background1" w:themeFillShade="F2"/>
            <w:vAlign w:val="center"/>
          </w:tcPr>
          <w:p w14:paraId="06F76952" w14:textId="4830C990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lastRenderedPageBreak/>
              <w:t>Group A: 0.288</w:t>
            </w:r>
          </w:p>
          <w:p w14:paraId="5BE90E55" w14:textId="673EC6D7" w:rsidR="00DF2FA1" w:rsidRPr="00140A15" w:rsidRDefault="00DF2FA1" w:rsidP="00DF2FA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3.42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3.64 vs 85.72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8.22)</w:t>
            </w:r>
          </w:p>
          <w:p w14:paraId="5C901381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516</w:t>
            </w:r>
          </w:p>
          <w:p w14:paraId="1DA44FE7" w14:textId="7CCB1228" w:rsidR="004B64B5" w:rsidRPr="00140A15" w:rsidRDefault="004B64B5" w:rsidP="004B64B5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0.5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0.64 vs 86.5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6.02)</w:t>
            </w:r>
          </w:p>
          <w:p w14:paraId="1E4915DB" w14:textId="12B1679E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427</w:t>
            </w:r>
          </w:p>
          <w:p w14:paraId="74D82BCD" w14:textId="1980797A" w:rsidR="00D04307" w:rsidRPr="00140A15" w:rsidRDefault="00E57565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>(75.0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7.44 vs 82.8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2.01)</w:t>
            </w:r>
          </w:p>
        </w:tc>
      </w:tr>
      <w:tr w:rsidR="00D04307" w:rsidRPr="00140A15" w14:paraId="74335972" w14:textId="77777777" w:rsidTr="00D05C86">
        <w:tc>
          <w:tcPr>
            <w:tcW w:w="2765" w:type="dxa"/>
            <w:vAlign w:val="center"/>
          </w:tcPr>
          <w:p w14:paraId="6083E898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lastRenderedPageBreak/>
              <w:t>Apo-AI (mg/dl)</w:t>
            </w:r>
          </w:p>
        </w:tc>
        <w:tc>
          <w:tcPr>
            <w:tcW w:w="2765" w:type="dxa"/>
            <w:vAlign w:val="center"/>
          </w:tcPr>
          <w:p w14:paraId="3F7F0143" w14:textId="478A83AD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355</w:t>
            </w:r>
          </w:p>
          <w:p w14:paraId="6276862E" w14:textId="6A58592E" w:rsidR="005C553E" w:rsidRPr="00140A15" w:rsidRDefault="005C553E" w:rsidP="005C553E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4.6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8.28 vs 83.4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5.26)</w:t>
            </w:r>
          </w:p>
          <w:p w14:paraId="06602C5A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274</w:t>
            </w:r>
          </w:p>
          <w:p w14:paraId="46483594" w14:textId="5F3B6442" w:rsidR="00843CC0" w:rsidRPr="00140A15" w:rsidRDefault="00843CC0" w:rsidP="00843CC0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8.5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4.44 vs 153.3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2.66)</w:t>
            </w:r>
          </w:p>
          <w:p w14:paraId="32923756" w14:textId="27EA70CC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723</w:t>
            </w:r>
          </w:p>
          <w:p w14:paraId="2E61B263" w14:textId="4C4D590A" w:rsidR="00D04307" w:rsidRPr="00140A15" w:rsidRDefault="003753AA" w:rsidP="003753AA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20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129.34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5.67)</w:t>
            </w:r>
          </w:p>
        </w:tc>
        <w:tc>
          <w:tcPr>
            <w:tcW w:w="2766" w:type="dxa"/>
            <w:vAlign w:val="center"/>
          </w:tcPr>
          <w:p w14:paraId="75055920" w14:textId="246F1BF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555</w:t>
            </w:r>
          </w:p>
          <w:p w14:paraId="319E3318" w14:textId="0AA15824" w:rsidR="00DF2FA1" w:rsidRPr="00140A15" w:rsidRDefault="00DF2FA1" w:rsidP="00DF2FA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7.2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0.33 vs 83.1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8.07)</w:t>
            </w:r>
          </w:p>
          <w:p w14:paraId="693926AB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671</w:t>
            </w:r>
          </w:p>
          <w:p w14:paraId="5AD9F9DF" w14:textId="4C8B4AFA" w:rsidR="004B64B5" w:rsidRPr="00140A15" w:rsidRDefault="004B64B5" w:rsidP="004B64B5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53.5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3.84 vs 150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0.33)</w:t>
            </w:r>
          </w:p>
          <w:p w14:paraId="508D6CAD" w14:textId="55909C9C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282</w:t>
            </w:r>
          </w:p>
          <w:p w14:paraId="5C8EFAAB" w14:textId="20FFD6D6" w:rsidR="00D04307" w:rsidRPr="00140A15" w:rsidRDefault="00E57565" w:rsidP="00E57565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23.64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8.11 vs 133.7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2.36)</w:t>
            </w:r>
          </w:p>
        </w:tc>
      </w:tr>
      <w:tr w:rsidR="00D04307" w:rsidRPr="00140A15" w14:paraId="31D3A263" w14:textId="77777777" w:rsidTr="00D05C86"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70FB56C2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apoB100 (mg/dl)</w:t>
            </w:r>
          </w:p>
        </w:tc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753C437D" w14:textId="5A621C3E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365</w:t>
            </w:r>
          </w:p>
          <w:p w14:paraId="045FFAE7" w14:textId="5B5EBA1B" w:rsidR="005C553E" w:rsidRPr="00140A15" w:rsidRDefault="005C553E" w:rsidP="005C553E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7.1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5.00 vs 95.6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5.82)</w:t>
            </w:r>
          </w:p>
          <w:p w14:paraId="23F60BB9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792</w:t>
            </w:r>
          </w:p>
          <w:p w14:paraId="0E6ADFA9" w14:textId="3659497F" w:rsidR="00843CC0" w:rsidRPr="00140A15" w:rsidRDefault="00843CC0" w:rsidP="00843CC0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4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.73 vs 81.3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9.87)</w:t>
            </w:r>
          </w:p>
          <w:p w14:paraId="312C6EAE" w14:textId="4E5DA388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975</w:t>
            </w:r>
          </w:p>
          <w:p w14:paraId="109EE514" w14:textId="1ECB613E" w:rsidR="00D04307" w:rsidRPr="00140A15" w:rsidRDefault="003753AA" w:rsidP="003753AA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0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80.7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4.04)</w:t>
            </w:r>
          </w:p>
        </w:tc>
        <w:tc>
          <w:tcPr>
            <w:tcW w:w="2766" w:type="dxa"/>
            <w:shd w:val="clear" w:color="auto" w:fill="F2F2F2" w:themeFill="background1" w:themeFillShade="F2"/>
            <w:vAlign w:val="center"/>
          </w:tcPr>
          <w:p w14:paraId="3AC6D7E7" w14:textId="66BB8FB0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223</w:t>
            </w:r>
          </w:p>
          <w:p w14:paraId="2D133F7D" w14:textId="7A0E49F3" w:rsidR="00DF2FA1" w:rsidRPr="00140A15" w:rsidRDefault="00DF2FA1" w:rsidP="00DF2FA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99.5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9.99 vs 88.83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6.94)</w:t>
            </w:r>
          </w:p>
          <w:p w14:paraId="79559620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181</w:t>
            </w:r>
          </w:p>
          <w:p w14:paraId="45A25517" w14:textId="56521960" w:rsidR="004B64B5" w:rsidRPr="00140A15" w:rsidRDefault="004B64B5" w:rsidP="004B64B5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8.0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9.70 vs 85.7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9.47)</w:t>
            </w:r>
          </w:p>
          <w:p w14:paraId="636D4854" w14:textId="44843C49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959</w:t>
            </w:r>
          </w:p>
          <w:p w14:paraId="727C9E59" w14:textId="264C0942" w:rsidR="00D04307" w:rsidRPr="00140A15" w:rsidRDefault="00C9055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0.5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3.83 vs 80.94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0.22)</w:t>
            </w:r>
          </w:p>
        </w:tc>
      </w:tr>
      <w:tr w:rsidR="00D04307" w:rsidRPr="00140A15" w14:paraId="6DC755B9" w14:textId="77777777" w:rsidTr="00D05C86">
        <w:tc>
          <w:tcPr>
            <w:tcW w:w="2765" w:type="dxa"/>
            <w:vAlign w:val="center"/>
          </w:tcPr>
          <w:p w14:paraId="1F0972BA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Lipoprotein a [</w:t>
            </w:r>
            <w:proofErr w:type="spellStart"/>
            <w:r w:rsidRPr="00140A15">
              <w:rPr>
                <w:rFonts w:ascii="Times New Roman" w:hAnsi="Times New Roman"/>
                <w:szCs w:val="24"/>
              </w:rPr>
              <w:t>Lp</w:t>
            </w:r>
            <w:proofErr w:type="spellEnd"/>
            <w:r w:rsidRPr="00140A15">
              <w:rPr>
                <w:rFonts w:ascii="Times New Roman" w:hAnsi="Times New Roman"/>
                <w:szCs w:val="24"/>
              </w:rPr>
              <w:t>(a)] (nmol/l)</w:t>
            </w:r>
          </w:p>
        </w:tc>
        <w:tc>
          <w:tcPr>
            <w:tcW w:w="2765" w:type="dxa"/>
            <w:vAlign w:val="center"/>
          </w:tcPr>
          <w:p w14:paraId="48831D57" w14:textId="76AC63FC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322</w:t>
            </w:r>
          </w:p>
          <w:p w14:paraId="565BD9B8" w14:textId="4C7D63BD" w:rsidR="005C553E" w:rsidRPr="00140A15" w:rsidRDefault="005C553E" w:rsidP="005C553E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4.89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7.19 vs 36.7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46.88)</w:t>
            </w:r>
          </w:p>
          <w:p w14:paraId="69096F4A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412</w:t>
            </w:r>
          </w:p>
          <w:p w14:paraId="53A37270" w14:textId="5B9A8ACD" w:rsidR="00F34EDF" w:rsidRPr="00140A15" w:rsidRDefault="00F34EDF" w:rsidP="00F34EDF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.7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.32 vs 24.1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41.64)</w:t>
            </w:r>
          </w:p>
          <w:p w14:paraId="29FF5E2C" w14:textId="54A5AA33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719</w:t>
            </w:r>
          </w:p>
          <w:p w14:paraId="3896857F" w14:textId="77777777" w:rsidR="00C9055A" w:rsidRDefault="003753A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9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</w:t>
            </w:r>
          </w:p>
          <w:p w14:paraId="44CC943A" w14:textId="4E0BDFD3" w:rsidR="00D04307" w:rsidRPr="00140A15" w:rsidRDefault="003753A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.9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45.86)</w:t>
            </w:r>
          </w:p>
        </w:tc>
        <w:tc>
          <w:tcPr>
            <w:tcW w:w="2766" w:type="dxa"/>
            <w:vAlign w:val="center"/>
          </w:tcPr>
          <w:p w14:paraId="775F5187" w14:textId="2A55F0C1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440</w:t>
            </w:r>
          </w:p>
          <w:p w14:paraId="00185DC4" w14:textId="6F6D9B83" w:rsidR="00DF2FA1" w:rsidRPr="00140A15" w:rsidRDefault="00DF2FA1" w:rsidP="00DF2FA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0.2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51.57 vs 28.42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1.57)</w:t>
            </w:r>
          </w:p>
          <w:p w14:paraId="1EC7ADCB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718</w:t>
            </w:r>
          </w:p>
          <w:p w14:paraId="75BB8BFB" w14:textId="0821D601" w:rsidR="004B64B5" w:rsidRPr="00140A15" w:rsidRDefault="004B64B5" w:rsidP="006227D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4.59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 w:rsidR="006227D1">
              <w:rPr>
                <w:rFonts w:ascii="Times New Roman" w:hAnsi="Times New Roman"/>
                <w:szCs w:val="24"/>
              </w:rPr>
              <w:t>38.28 vs 19.1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 w:rsidR="006227D1">
              <w:rPr>
                <w:rFonts w:ascii="Times New Roman" w:hAnsi="Times New Roman"/>
                <w:szCs w:val="24"/>
              </w:rPr>
              <w:t>42.99)</w:t>
            </w:r>
          </w:p>
          <w:p w14:paraId="6D630110" w14:textId="3E01F042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491</w:t>
            </w:r>
          </w:p>
          <w:p w14:paraId="0A2CA51F" w14:textId="09CD2D3F" w:rsidR="00D04307" w:rsidRPr="00140A15" w:rsidRDefault="00C9055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9.2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31.25 vs 30.84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55.06)</w:t>
            </w:r>
          </w:p>
        </w:tc>
      </w:tr>
      <w:tr w:rsidR="00D04307" w:rsidRPr="00140A15" w14:paraId="226B3CCF" w14:textId="77777777" w:rsidTr="006227D1"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133094A5" w14:textId="77777777" w:rsidR="00D04307" w:rsidRPr="00140A15" w:rsidRDefault="00D04307" w:rsidP="006227D1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lastRenderedPageBreak/>
              <w:t>Amylase (U/l)</w:t>
            </w:r>
          </w:p>
        </w:tc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49C329ED" w14:textId="727F429D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260</w:t>
            </w:r>
          </w:p>
          <w:p w14:paraId="555E5385" w14:textId="3BC39865" w:rsidR="005C553E" w:rsidRPr="00140A15" w:rsidRDefault="005C553E" w:rsidP="005C553E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5.83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9.32 vs 59.4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60.74)</w:t>
            </w:r>
          </w:p>
          <w:p w14:paraId="5F2C3479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646</w:t>
            </w:r>
          </w:p>
          <w:p w14:paraId="597B49FE" w14:textId="0BC22109" w:rsidR="00F34EDF" w:rsidRPr="00140A15" w:rsidRDefault="00F34EDF" w:rsidP="00F34EDF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1.1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3.33 vs 58.1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5.48)</w:t>
            </w:r>
          </w:p>
          <w:p w14:paraId="3DE5FBD2" w14:textId="172B63F1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266</w:t>
            </w:r>
          </w:p>
          <w:p w14:paraId="3AFA766A" w14:textId="3DBD20A5" w:rsidR="00D04307" w:rsidRPr="00140A15" w:rsidRDefault="003753A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91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62.1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5.01)</w:t>
            </w:r>
          </w:p>
        </w:tc>
        <w:tc>
          <w:tcPr>
            <w:tcW w:w="2766" w:type="dxa"/>
            <w:shd w:val="clear" w:color="auto" w:fill="F2F2F2" w:themeFill="background1" w:themeFillShade="F2"/>
            <w:vAlign w:val="center"/>
          </w:tcPr>
          <w:p w14:paraId="359D9328" w14:textId="752CC2AF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304</w:t>
            </w:r>
          </w:p>
          <w:p w14:paraId="7CCA9AFA" w14:textId="35E65FEC" w:rsidR="00DF2FA1" w:rsidRPr="00140A15" w:rsidRDefault="00DF2FA1" w:rsidP="00DF2FA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0.2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8.46 vs 60.44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64.77)</w:t>
            </w:r>
          </w:p>
          <w:p w14:paraId="7923266A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799</w:t>
            </w:r>
          </w:p>
          <w:p w14:paraId="42C60472" w14:textId="4061A28D" w:rsidR="006227D1" w:rsidRPr="00140A15" w:rsidRDefault="006227D1" w:rsidP="006227D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8.5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8.39 vs 56.22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0.06)</w:t>
            </w:r>
          </w:p>
          <w:p w14:paraId="5485BC40" w14:textId="5135A098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125</w:t>
            </w:r>
          </w:p>
          <w:p w14:paraId="2993B3F3" w14:textId="39FAF0BB" w:rsidR="00D04307" w:rsidRPr="00140A15" w:rsidRDefault="00C9055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5.5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5.47 vs 69.69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3.64)</w:t>
            </w:r>
          </w:p>
        </w:tc>
      </w:tr>
      <w:tr w:rsidR="00D04307" w:rsidRPr="00140A15" w14:paraId="1A87EC20" w14:textId="77777777" w:rsidTr="00D05C86">
        <w:tc>
          <w:tcPr>
            <w:tcW w:w="2765" w:type="dxa"/>
            <w:vAlign w:val="center"/>
          </w:tcPr>
          <w:p w14:paraId="07088846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Lipase (U/l)</w:t>
            </w:r>
          </w:p>
        </w:tc>
        <w:tc>
          <w:tcPr>
            <w:tcW w:w="2765" w:type="dxa"/>
            <w:vAlign w:val="center"/>
          </w:tcPr>
          <w:p w14:paraId="6D60AC4F" w14:textId="4FD1271A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903</w:t>
            </w:r>
          </w:p>
          <w:p w14:paraId="4FD7C81C" w14:textId="6CDDBA4D" w:rsidR="005C553E" w:rsidRPr="00140A15" w:rsidRDefault="005C553E" w:rsidP="005C553E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92.6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02.49 vs 81.7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28.93)</w:t>
            </w:r>
          </w:p>
          <w:p w14:paraId="30BF4C75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121</w:t>
            </w:r>
          </w:p>
          <w:p w14:paraId="6BC48E0C" w14:textId="7E0215DE" w:rsidR="00F34EDF" w:rsidRPr="00140A15" w:rsidRDefault="00F34EDF" w:rsidP="00F34EDF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5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6.08 vs 20.4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4.60)</w:t>
            </w:r>
          </w:p>
          <w:p w14:paraId="35E504CA" w14:textId="25D5E6EA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915</w:t>
            </w:r>
          </w:p>
          <w:p w14:paraId="34B33E50" w14:textId="77777777" w:rsidR="003753AA" w:rsidRDefault="003753A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0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</w:t>
            </w:r>
          </w:p>
          <w:p w14:paraId="2DF57C85" w14:textId="4034627D" w:rsidR="00D04307" w:rsidRPr="00140A15" w:rsidRDefault="003753A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.4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4.73)</w:t>
            </w:r>
          </w:p>
        </w:tc>
        <w:tc>
          <w:tcPr>
            <w:tcW w:w="2766" w:type="dxa"/>
            <w:vAlign w:val="center"/>
          </w:tcPr>
          <w:p w14:paraId="3DB6CA91" w14:textId="227A8D43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351</w:t>
            </w:r>
          </w:p>
          <w:p w14:paraId="2C81F319" w14:textId="6E3978E7" w:rsidR="00DF2FA1" w:rsidRPr="00140A15" w:rsidRDefault="00DF2FA1" w:rsidP="00FF794A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8.7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 w:rsidR="00FF794A">
              <w:rPr>
                <w:rFonts w:ascii="Times New Roman" w:hAnsi="Times New Roman"/>
                <w:szCs w:val="24"/>
              </w:rPr>
              <w:t>71.96 vs 115.89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 w:rsidR="00FF794A">
              <w:rPr>
                <w:rFonts w:ascii="Times New Roman" w:hAnsi="Times New Roman"/>
                <w:szCs w:val="24"/>
              </w:rPr>
              <w:t>274.09)</w:t>
            </w:r>
          </w:p>
          <w:p w14:paraId="2885E4C2" w14:textId="61A93307" w:rsidR="00D04307" w:rsidRPr="008D0AC0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8D0AC0">
              <w:rPr>
                <w:rFonts w:ascii="Times New Roman" w:hAnsi="Times New Roman"/>
                <w:szCs w:val="24"/>
              </w:rPr>
              <w:t>Group B: 0.</w:t>
            </w:r>
            <w:r w:rsidR="006227D1" w:rsidRPr="008D0AC0">
              <w:rPr>
                <w:rFonts w:ascii="Times New Roman" w:hAnsi="Times New Roman"/>
                <w:szCs w:val="24"/>
              </w:rPr>
              <w:t>380</w:t>
            </w:r>
          </w:p>
          <w:p w14:paraId="2977E47A" w14:textId="55B14DBB" w:rsidR="006227D1" w:rsidRPr="00140A15" w:rsidRDefault="006227D1" w:rsidP="006227D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0.13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5.37 vs 21.7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4.21)</w:t>
            </w:r>
          </w:p>
          <w:p w14:paraId="33A5B647" w14:textId="5289F76A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440</w:t>
            </w:r>
          </w:p>
          <w:p w14:paraId="774E866D" w14:textId="115D89A5" w:rsidR="00D04307" w:rsidRPr="00140A15" w:rsidRDefault="00C9055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8.79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5.06 vs 20.13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4.32)</w:t>
            </w:r>
          </w:p>
        </w:tc>
      </w:tr>
      <w:tr w:rsidR="00D04307" w:rsidRPr="00140A15" w14:paraId="758D4AC2" w14:textId="77777777" w:rsidTr="00D05C86"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6B7A4A16" w14:textId="77777777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lucose (mg/dl)</w:t>
            </w:r>
          </w:p>
        </w:tc>
        <w:tc>
          <w:tcPr>
            <w:tcW w:w="2765" w:type="dxa"/>
            <w:shd w:val="clear" w:color="auto" w:fill="F2F2F2" w:themeFill="background1" w:themeFillShade="F2"/>
            <w:vAlign w:val="center"/>
          </w:tcPr>
          <w:p w14:paraId="4D790C40" w14:textId="441A9170" w:rsidR="00D04307" w:rsidRPr="008D0AC0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8D0AC0">
              <w:rPr>
                <w:rFonts w:ascii="Times New Roman" w:hAnsi="Times New Roman"/>
                <w:szCs w:val="24"/>
              </w:rPr>
              <w:t>Group A: 0.2</w:t>
            </w:r>
            <w:r w:rsidR="008D0AC0" w:rsidRPr="008D0AC0">
              <w:rPr>
                <w:rFonts w:ascii="Times New Roman" w:hAnsi="Times New Roman"/>
                <w:szCs w:val="24"/>
              </w:rPr>
              <w:t>06</w:t>
            </w:r>
          </w:p>
          <w:p w14:paraId="38C56ABF" w14:textId="22EB9F28" w:rsidR="00892855" w:rsidRPr="00140A15" w:rsidRDefault="00892855" w:rsidP="00892855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2.5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9.21 vs 94.8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7.60)</w:t>
            </w:r>
          </w:p>
          <w:p w14:paraId="37D7E092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177</w:t>
            </w:r>
          </w:p>
          <w:p w14:paraId="51337CB6" w14:textId="412D29EC" w:rsidR="00F34EDF" w:rsidRPr="00140A15" w:rsidRDefault="00F34EDF" w:rsidP="00F34EDF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02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1.53 vs 88.6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8.90)</w:t>
            </w:r>
          </w:p>
          <w:p w14:paraId="6FCF1B66" w14:textId="711B5018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366</w:t>
            </w:r>
          </w:p>
          <w:p w14:paraId="1302AE4A" w14:textId="77777777" w:rsidR="003753AA" w:rsidRDefault="003753A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8.00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 xml:space="preserve"> - vs </w:t>
            </w:r>
          </w:p>
          <w:p w14:paraId="775B1A80" w14:textId="330CF43E" w:rsidR="00D04307" w:rsidRPr="00140A15" w:rsidRDefault="003753A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5.5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8.08)</w:t>
            </w:r>
          </w:p>
        </w:tc>
        <w:tc>
          <w:tcPr>
            <w:tcW w:w="2766" w:type="dxa"/>
            <w:shd w:val="clear" w:color="auto" w:fill="F2F2F2" w:themeFill="background1" w:themeFillShade="F2"/>
            <w:vAlign w:val="center"/>
          </w:tcPr>
          <w:p w14:paraId="7D14A9D7" w14:textId="62FD37F0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A: 0.662</w:t>
            </w:r>
          </w:p>
          <w:p w14:paraId="015FAF76" w14:textId="7669736A" w:rsidR="00FF794A" w:rsidRPr="00140A15" w:rsidRDefault="00FF794A" w:rsidP="00FF794A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8.75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9.97 vs 92.78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20.10)</w:t>
            </w:r>
          </w:p>
          <w:p w14:paraId="1CC49B5D" w14:textId="77777777" w:rsidR="00D04307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B: 0.489</w:t>
            </w:r>
          </w:p>
          <w:p w14:paraId="6FD78941" w14:textId="31468336" w:rsidR="006227D1" w:rsidRPr="00140A15" w:rsidRDefault="006227D1" w:rsidP="006227D1">
            <w:pPr>
              <w:pStyle w:val="GD"/>
              <w:spacing w:after="240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8.81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11.19 vs 91.36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8.23)</w:t>
            </w:r>
          </w:p>
          <w:p w14:paraId="3D88F4CF" w14:textId="2757D2EC" w:rsidR="00D04307" w:rsidRPr="00140A15" w:rsidRDefault="00D04307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 w:rsidRPr="00140A15">
              <w:rPr>
                <w:rFonts w:ascii="Times New Roman" w:hAnsi="Times New Roman"/>
                <w:szCs w:val="24"/>
              </w:rPr>
              <w:t>Group C: 0.652</w:t>
            </w:r>
          </w:p>
          <w:p w14:paraId="4A24819D" w14:textId="1E2A06EC" w:rsidR="00D04307" w:rsidRPr="00140A15" w:rsidRDefault="00C9055A" w:rsidP="00D05C86">
            <w:pPr>
              <w:pStyle w:val="GD"/>
              <w:ind w:firstLine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4.57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8.48 vs 85.94</w:t>
            </w:r>
            <m:oMath>
              <m:r>
                <w:rPr>
                  <w:rFonts w:ascii="Cambria Math" w:hAnsi="Cambria Math"/>
                  <w:szCs w:val="24"/>
                </w:rPr>
                <m:t>±</m:t>
              </m:r>
            </m:oMath>
            <w:r>
              <w:rPr>
                <w:rFonts w:ascii="Times New Roman" w:hAnsi="Times New Roman"/>
                <w:szCs w:val="24"/>
              </w:rPr>
              <w:t>7.90)</w:t>
            </w:r>
          </w:p>
        </w:tc>
      </w:tr>
    </w:tbl>
    <w:p w14:paraId="61F3111F" w14:textId="6B9F619E" w:rsidR="00902379" w:rsidRPr="001C5F85" w:rsidRDefault="001C5F85" w:rsidP="00902379">
      <w:pPr>
        <w:rPr>
          <w:rFonts w:ascii="Times New Roman" w:hAnsi="Times New Roman" w:cs="Times New Roman"/>
          <w:i/>
          <w:iCs/>
          <w:lang w:val="en-US"/>
        </w:rPr>
      </w:pPr>
      <w:r w:rsidRPr="001C5F85">
        <w:rPr>
          <w:rFonts w:ascii="Times New Roman" w:hAnsi="Times New Roman" w:cs="Times New Roman"/>
          <w:i/>
          <w:iCs/>
          <w:lang w:val="en-US"/>
        </w:rPr>
        <w:t>The standard deviation for subgroup with genotype CC in group C cannot be calculated because the sample size is just n=1.</w:t>
      </w:r>
    </w:p>
    <w:sectPr w:rsidR="00902379" w:rsidRPr="001C5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4796A"/>
    <w:multiLevelType w:val="hybridMultilevel"/>
    <w:tmpl w:val="FD6844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E08"/>
    <w:rsid w:val="000912C1"/>
    <w:rsid w:val="000A1031"/>
    <w:rsid w:val="00140A15"/>
    <w:rsid w:val="00142D6F"/>
    <w:rsid w:val="00144EEB"/>
    <w:rsid w:val="001C5F85"/>
    <w:rsid w:val="00273E21"/>
    <w:rsid w:val="003753AA"/>
    <w:rsid w:val="004B64B5"/>
    <w:rsid w:val="0056581E"/>
    <w:rsid w:val="005C553E"/>
    <w:rsid w:val="006227D1"/>
    <w:rsid w:val="006A7590"/>
    <w:rsid w:val="008022AD"/>
    <w:rsid w:val="00843CC0"/>
    <w:rsid w:val="00892855"/>
    <w:rsid w:val="008D0AC0"/>
    <w:rsid w:val="00902379"/>
    <w:rsid w:val="00C50F9E"/>
    <w:rsid w:val="00C9055A"/>
    <w:rsid w:val="00D04307"/>
    <w:rsid w:val="00DF2FA1"/>
    <w:rsid w:val="00E57565"/>
    <w:rsid w:val="00F34EDF"/>
    <w:rsid w:val="00F67E08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CFD45C"/>
  <w15:chartTrackingRefBased/>
  <w15:docId w15:val="{54B8B8EB-FBA8-6044-8923-852FF3D87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2iqfc">
    <w:name w:val="y2iqfc"/>
    <w:basedOn w:val="DefaultParagraphFont"/>
    <w:rsid w:val="00F67E08"/>
  </w:style>
  <w:style w:type="table" w:styleId="TableGrid">
    <w:name w:val="Table Grid"/>
    <w:basedOn w:val="TableNormal"/>
    <w:uiPriority w:val="39"/>
    <w:rsid w:val="00142D6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581E"/>
    <w:pPr>
      <w:ind w:left="720"/>
      <w:contextualSpacing/>
    </w:pPr>
  </w:style>
  <w:style w:type="paragraph" w:customStyle="1" w:styleId="GD">
    <w:name w:val="GD_Κείμενο"/>
    <w:basedOn w:val="Normal"/>
    <w:link w:val="GDChar"/>
    <w:qFormat/>
    <w:rsid w:val="00902379"/>
    <w:pPr>
      <w:spacing w:line="360" w:lineRule="auto"/>
      <w:ind w:firstLine="720"/>
      <w:jc w:val="both"/>
    </w:pPr>
    <w:rPr>
      <w:rFonts w:ascii="Calibri" w:eastAsia="Calibri" w:hAnsi="Calibri" w:cs="Times New Roman"/>
      <w:szCs w:val="22"/>
      <w:lang w:val="en-US"/>
    </w:rPr>
  </w:style>
  <w:style w:type="character" w:customStyle="1" w:styleId="GDChar">
    <w:name w:val="GD_Κείμενο Char"/>
    <w:basedOn w:val="DefaultParagraphFont"/>
    <w:link w:val="GD"/>
    <w:rsid w:val="00902379"/>
    <w:rPr>
      <w:rFonts w:ascii="Calibri" w:eastAsia="Calibri" w:hAnsi="Calibri" w:cs="Times New Roman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8022A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2</Words>
  <Characters>2982</Characters>
  <Application>Microsoft Office Word</Application>
  <DocSecurity>0</DocSecurity>
  <Lines>24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oannidou</dc:creator>
  <cp:keywords/>
  <dc:description/>
  <cp:lastModifiedBy>maria ioannidou</cp:lastModifiedBy>
  <cp:revision>2</cp:revision>
  <dcterms:created xsi:type="dcterms:W3CDTF">2024-01-06T18:24:00Z</dcterms:created>
  <dcterms:modified xsi:type="dcterms:W3CDTF">2024-01-06T18:24:00Z</dcterms:modified>
</cp:coreProperties>
</file>